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97580" w14:textId="77777777" w:rsidR="00313AB6" w:rsidRDefault="00313AB6" w:rsidP="00313AB6">
      <w:pPr>
        <w:spacing w:after="0" w:line="240" w:lineRule="auto"/>
        <w:rPr>
          <w:rFonts w:ascii="Arial" w:hAnsi="Arial"/>
          <w:bCs/>
          <w:sz w:val="20"/>
          <w:lang w:val="en-US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 xml:space="preserve">10. </w:t>
      </w:r>
      <w:r>
        <w:rPr>
          <w:rFonts w:ascii="Arial" w:hAnsi="Arial"/>
          <w:bCs/>
          <w:sz w:val="20"/>
          <w:lang w:val="en-US"/>
        </w:rPr>
        <w:t>Antibodies Used in Macrophage/Dendritic Cell Panel</w:t>
      </w:r>
    </w:p>
    <w:p w14:paraId="3EFDA42A" w14:textId="77777777" w:rsidR="00313AB6" w:rsidRDefault="00313AB6" w:rsidP="00313AB6">
      <w:pPr>
        <w:spacing w:after="0" w:line="240" w:lineRule="auto"/>
        <w:rPr>
          <w:rFonts w:ascii="Arial" w:hAnsi="Arial"/>
          <w:b/>
          <w:sz w:val="24"/>
        </w:rPr>
      </w:pPr>
    </w:p>
    <w:tbl>
      <w:tblPr>
        <w:tblW w:w="5481" w:type="pct"/>
        <w:tblBorders>
          <w:top w:val="single" w:sz="12" w:space="0" w:color="808080"/>
          <w:bottom w:val="single" w:sz="12" w:space="0" w:color="808080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169"/>
        <w:gridCol w:w="1130"/>
        <w:gridCol w:w="1480"/>
        <w:gridCol w:w="1080"/>
        <w:gridCol w:w="630"/>
        <w:gridCol w:w="901"/>
        <w:gridCol w:w="1260"/>
        <w:gridCol w:w="1260"/>
        <w:gridCol w:w="1350"/>
      </w:tblGrid>
      <w:tr w:rsidR="00313AB6" w:rsidRPr="00093ED6" w14:paraId="1F1CFF02" w14:textId="77777777" w:rsidTr="00D15FCE">
        <w:trPr>
          <w:cantSplit/>
          <w:trHeight w:val="520"/>
          <w:tblHeader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8FB20E" w14:textId="77777777" w:rsidR="00313AB6" w:rsidRPr="00093ED6" w:rsidRDefault="00313AB6" w:rsidP="00D15FCE">
            <w:pPr>
              <w:pStyle w:val="TableHeader"/>
              <w:jc w:val="center"/>
            </w:pPr>
            <w:r w:rsidRPr="00093ED6">
              <w:t>Antibody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AE91E9" w14:textId="77777777" w:rsidR="00313AB6" w:rsidRPr="00093ED6" w:rsidRDefault="00313AB6" w:rsidP="00D15FCE">
            <w:pPr>
              <w:pStyle w:val="TableHeader"/>
              <w:jc w:val="center"/>
            </w:pPr>
            <w:r w:rsidRPr="00093ED6">
              <w:t>Conjugat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2074C7" w14:textId="77777777" w:rsidR="00313AB6" w:rsidRPr="00093ED6" w:rsidRDefault="00313AB6" w:rsidP="00D15FCE">
            <w:pPr>
              <w:pStyle w:val="TableHeader"/>
              <w:jc w:val="center"/>
            </w:pPr>
            <w:r w:rsidRPr="00093ED6">
              <w:t>Manufactur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2CEE07" w14:textId="77777777" w:rsidR="00313AB6" w:rsidRPr="00093ED6" w:rsidRDefault="00313AB6" w:rsidP="00D15FCE">
            <w:pPr>
              <w:pStyle w:val="TableHeader"/>
              <w:jc w:val="center"/>
            </w:pPr>
            <w:r w:rsidRPr="00093ED6">
              <w:t>City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B46693" w14:textId="77777777" w:rsidR="00313AB6" w:rsidRPr="00093ED6" w:rsidRDefault="00313AB6" w:rsidP="00D15FCE">
            <w:pPr>
              <w:pStyle w:val="TableHeader"/>
              <w:jc w:val="center"/>
            </w:pPr>
            <w:r w:rsidRPr="00093ED6">
              <w:t>Stat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CFDBAF" w14:textId="77777777" w:rsidR="00313AB6" w:rsidRPr="00093ED6" w:rsidRDefault="00313AB6" w:rsidP="00D15FCE">
            <w:pPr>
              <w:pStyle w:val="TableHeader"/>
              <w:jc w:val="center"/>
            </w:pPr>
            <w:r w:rsidRPr="00093ED6">
              <w:t>Count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2BB0F3" w14:textId="77777777" w:rsidR="00313AB6" w:rsidRPr="00093ED6" w:rsidRDefault="00313AB6" w:rsidP="00D15FCE">
            <w:pPr>
              <w:pStyle w:val="TableHeader"/>
              <w:jc w:val="center"/>
            </w:pPr>
            <w:r w:rsidRPr="00093ED6">
              <w:t>Clo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303518" w14:textId="77777777" w:rsidR="00313AB6" w:rsidRPr="00093ED6" w:rsidRDefault="00313AB6" w:rsidP="00D15FCE">
            <w:pPr>
              <w:pStyle w:val="TableHeader"/>
              <w:jc w:val="center"/>
            </w:pPr>
            <w:r w:rsidRPr="00093ED6">
              <w:t>Catalog No.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7192E4" w14:textId="77777777" w:rsidR="00313AB6" w:rsidRPr="00093ED6" w:rsidRDefault="00313AB6" w:rsidP="00D15FCE">
            <w:pPr>
              <w:pStyle w:val="TableHeader"/>
              <w:jc w:val="center"/>
            </w:pPr>
            <w:r w:rsidRPr="00093ED6">
              <w:t>Dilution</w:t>
            </w:r>
          </w:p>
        </w:tc>
      </w:tr>
      <w:tr w:rsidR="00313AB6" w:rsidRPr="00093ED6" w14:paraId="19C7A4F2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66FC2D3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A90489">
              <w:t>iNOS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891DCFC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BUV805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ED7A291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ebioscienc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1844143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9C85DBD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CA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6C0F08F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2D9552C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CXNF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6A54DCD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61-5920-8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EA6A2FD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</w:t>
            </w:r>
          </w:p>
        </w:tc>
      </w:tr>
      <w:tr w:rsidR="00313AB6" w:rsidRPr="00093ED6" w14:paraId="79145944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B0F9402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Arginase 1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FADDE21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BUV496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C2F63D2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Thermo</w:t>
            </w:r>
            <w:proofErr w:type="spellEnd"/>
            <w:r w:rsidRPr="00265FCB">
              <w:t xml:space="preserve"> Fisher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1151BE0" w14:textId="77777777" w:rsidR="00313AB6" w:rsidRPr="00093ED6" w:rsidRDefault="00313AB6" w:rsidP="00D15FCE">
            <w:pPr>
              <w:pStyle w:val="TableText"/>
              <w:jc w:val="center"/>
            </w:pPr>
            <w:r>
              <w:rPr>
                <w:rFonts w:eastAsia="MS Mincho"/>
              </w:rPr>
              <w:t>Waltham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1DB16C5" w14:textId="77777777" w:rsidR="00313AB6" w:rsidRPr="00093ED6" w:rsidRDefault="00313AB6" w:rsidP="00D15FCE">
            <w:pPr>
              <w:pStyle w:val="TableText"/>
              <w:jc w:val="center"/>
            </w:pPr>
            <w:r>
              <w:t>M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D057ED2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6DF36D9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A1exF5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C4806B6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53-3697-82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23652D5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</w:t>
            </w:r>
          </w:p>
        </w:tc>
      </w:tr>
      <w:tr w:rsidR="00313AB6" w:rsidRPr="00093ED6" w14:paraId="2DEAA652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CB18623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CD45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1739DA4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093ED6">
              <w:t>PerCP</w:t>
            </w:r>
            <w:proofErr w:type="spellEnd"/>
            <w:r w:rsidRPr="00093ED6">
              <w:t>- Cy5.5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B738DDF" w14:textId="77777777" w:rsidR="00313AB6" w:rsidRPr="00093ED6" w:rsidRDefault="00313AB6" w:rsidP="00D15FCE">
            <w:pPr>
              <w:pStyle w:val="TableText"/>
              <w:jc w:val="center"/>
            </w:pPr>
            <w:r w:rsidRPr="00265FCB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B167011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6D5FDA9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A713329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3C45BA0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30-F11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EFBD7A7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564225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E8CE2EE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200</w:t>
            </w:r>
          </w:p>
        </w:tc>
      </w:tr>
      <w:tr w:rsidR="00313AB6" w:rsidRPr="00093ED6" w14:paraId="1FA7F366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DFB53F5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F4/80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DD0B25F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BV 605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A57D495" w14:textId="77777777" w:rsidR="00313AB6" w:rsidRPr="00093ED6" w:rsidRDefault="00313AB6" w:rsidP="00D15FCE">
            <w:pPr>
              <w:pStyle w:val="TableText"/>
              <w:jc w:val="center"/>
            </w:pPr>
            <w:r w:rsidRPr="00265FCB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6832B72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126B405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4D4E42E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64293AC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T45-2342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3281AF4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565614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49EEAF1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200</w:t>
            </w:r>
          </w:p>
        </w:tc>
      </w:tr>
      <w:tr w:rsidR="00313AB6" w:rsidRPr="00093ED6" w14:paraId="1996B05D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9314D5A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MHC II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3711923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BV 421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4DE2A54" w14:textId="77777777" w:rsidR="00313AB6" w:rsidRPr="00093ED6" w:rsidRDefault="00313AB6" w:rsidP="00D15FCE">
            <w:pPr>
              <w:pStyle w:val="TableText"/>
              <w:jc w:val="center"/>
            </w:pPr>
            <w:r w:rsidRPr="00265FCB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0AD7D2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D065E11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85396A9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9C774C4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M5/114.15.2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3D72C7D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563413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D29479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300</w:t>
            </w:r>
          </w:p>
        </w:tc>
      </w:tr>
      <w:tr w:rsidR="00313AB6" w:rsidRPr="00093ED6" w14:paraId="1D54FA3F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4F8A16C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CD11b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1558A93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FITC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9B1D0D1" w14:textId="77777777" w:rsidR="00313AB6" w:rsidRPr="00093ED6" w:rsidRDefault="00313AB6" w:rsidP="00D15FCE">
            <w:pPr>
              <w:pStyle w:val="TableText"/>
              <w:jc w:val="center"/>
            </w:pPr>
            <w:r w:rsidRPr="00265FCB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5A4AA3B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237E24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1AAE359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3E0B6FC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M1/70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ED8995D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564443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6809159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</w:t>
            </w:r>
          </w:p>
        </w:tc>
      </w:tr>
      <w:tr w:rsidR="00313AB6" w:rsidRPr="00093ED6" w14:paraId="247D9370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11007A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CD11c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74C2E00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BV 785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08D7C23" w14:textId="77777777" w:rsidR="00313AB6" w:rsidRPr="00093ED6" w:rsidRDefault="00313AB6" w:rsidP="00D15FCE">
            <w:pPr>
              <w:pStyle w:val="TableText"/>
              <w:jc w:val="center"/>
            </w:pPr>
            <w:r w:rsidRPr="00265FCB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EDFFECB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3E6E71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01F9D7A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7E8FC2E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HL3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01F46A8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558079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AE66A01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200</w:t>
            </w:r>
          </w:p>
        </w:tc>
      </w:tr>
      <w:tr w:rsidR="00313AB6" w:rsidRPr="00093ED6" w14:paraId="5CF9A9D5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08DF8E6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Ly-6C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1922E6C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PE- Cy7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00BDF25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27C61B0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8BC6F36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0032F08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52FF329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HK1.4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B906101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28026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CE65FE4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200</w:t>
            </w:r>
          </w:p>
        </w:tc>
      </w:tr>
      <w:tr w:rsidR="00313AB6" w:rsidRPr="00093ED6" w14:paraId="32C2B1D7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0F541E5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Ly-6G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BEDCF27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Ghost Dye Violet 51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D30C071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538E83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A8EFACD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A3861B0" w14:textId="77777777" w:rsidR="00313AB6" w:rsidRPr="00093ED6" w:rsidRDefault="00313AB6" w:rsidP="00D15FCE">
            <w:pPr>
              <w:pStyle w:val="TableText"/>
              <w:jc w:val="center"/>
            </w:pPr>
            <w:r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0088742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1A8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39E584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27616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226BA37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200</w:t>
            </w:r>
          </w:p>
        </w:tc>
      </w:tr>
      <w:tr w:rsidR="00313AB6" w:rsidRPr="00093ED6" w14:paraId="51745E7F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22D411F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CD86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D282F0F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BV 65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9A22266" w14:textId="77777777" w:rsidR="00313AB6" w:rsidRPr="00093ED6" w:rsidRDefault="00313AB6" w:rsidP="00D15FCE">
            <w:pPr>
              <w:pStyle w:val="TableText"/>
              <w:jc w:val="center"/>
            </w:pPr>
            <w:r w:rsidRPr="00265FCB">
              <w:t>BD Biosciences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C0E759F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1C35B68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NJ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E968E5B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0E01048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GL1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EDD37C1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565479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7B0B749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</w:t>
            </w:r>
          </w:p>
        </w:tc>
      </w:tr>
      <w:tr w:rsidR="00313AB6" w:rsidRPr="00093ED6" w14:paraId="7C2B6FA7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85A10D0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CD80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244043C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APC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6633142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665AB69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56DAD7E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BA58627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81855AC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16-10A1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89B503F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04732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9625388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</w:t>
            </w:r>
          </w:p>
        </w:tc>
      </w:tr>
      <w:tr w:rsidR="00313AB6" w:rsidRPr="00E25BA3" w14:paraId="585C85B9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676569" w14:textId="77777777" w:rsidR="00313AB6" w:rsidRPr="00093ED6" w:rsidRDefault="00313AB6" w:rsidP="00D15FCE">
            <w:pPr>
              <w:pStyle w:val="TableText"/>
              <w:jc w:val="center"/>
            </w:pPr>
            <w:r w:rsidRPr="00A90489">
              <w:t>Mannose Receptor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EAA3DD7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APC-Cy7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41352FF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ebioscience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463DE12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64B45CA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C1036A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7ACD9B7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MR6F3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D292402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2-2061-82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E575B75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50</w:t>
            </w:r>
          </w:p>
        </w:tc>
      </w:tr>
      <w:tr w:rsidR="00313AB6" w:rsidRPr="00E25BA3" w14:paraId="00028E87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082EB76" w14:textId="77777777" w:rsidR="00313AB6" w:rsidRPr="00A90489" w:rsidRDefault="00313AB6" w:rsidP="00D15FCE">
            <w:pPr>
              <w:pStyle w:val="TableText"/>
              <w:jc w:val="center"/>
            </w:pPr>
            <w:r w:rsidRPr="00475619">
              <w:t>CD115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990053A" w14:textId="77777777" w:rsidR="00313AB6" w:rsidRPr="00093ED6" w:rsidRDefault="00313AB6" w:rsidP="00D15FCE">
            <w:pPr>
              <w:pStyle w:val="TableText"/>
              <w:jc w:val="center"/>
            </w:pPr>
            <w:r w:rsidRPr="002B0C17">
              <w:t>Brilliant Violet 711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525698C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74EF3C8" w14:textId="77777777" w:rsidR="00313AB6" w:rsidRPr="00093ED6" w:rsidRDefault="00313AB6" w:rsidP="00D15FCE">
            <w:pPr>
              <w:pStyle w:val="TableText"/>
              <w:jc w:val="center"/>
              <w:rPr>
                <w:rFonts w:eastAsia="MS Mincho"/>
              </w:rPr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AEB03EA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502140E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BC83414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AFS98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82B8AF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35515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3F3EE1C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</w:t>
            </w:r>
          </w:p>
        </w:tc>
      </w:tr>
      <w:tr w:rsidR="00313AB6" w:rsidRPr="00E25BA3" w14:paraId="31BE2ACB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D228929" w14:textId="77777777" w:rsidR="00313AB6" w:rsidRPr="00A90489" w:rsidRDefault="00313AB6" w:rsidP="00D15FCE">
            <w:pPr>
              <w:pStyle w:val="TableText"/>
              <w:jc w:val="center"/>
            </w:pPr>
            <w:r w:rsidRPr="00475619">
              <w:t>CD192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F4EBF9" w14:textId="77777777" w:rsidR="00313AB6" w:rsidRPr="00093ED6" w:rsidRDefault="00313AB6" w:rsidP="00D15FCE">
            <w:pPr>
              <w:pStyle w:val="TableText"/>
              <w:jc w:val="center"/>
            </w:pPr>
            <w:r w:rsidRPr="002B0C17">
              <w:t>Brilliant Violet 421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F0D7D75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392CEB8" w14:textId="77777777" w:rsidR="00313AB6" w:rsidRPr="00093ED6" w:rsidRDefault="00313AB6" w:rsidP="00D15FCE">
            <w:pPr>
              <w:pStyle w:val="TableText"/>
              <w:jc w:val="center"/>
              <w:rPr>
                <w:rFonts w:eastAsia="MS Mincho"/>
              </w:rPr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2111AD2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53ECA0C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4DA0D71" w14:textId="77777777" w:rsidR="00313AB6" w:rsidRPr="00093ED6" w:rsidRDefault="00313AB6" w:rsidP="00D15FCE">
            <w:pPr>
              <w:pStyle w:val="TableText"/>
              <w:jc w:val="center"/>
            </w:pPr>
            <w:r w:rsidRPr="008653B4">
              <w:t>SA203G11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C429526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50605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1609843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200</w:t>
            </w:r>
          </w:p>
        </w:tc>
      </w:tr>
      <w:tr w:rsidR="00313AB6" w:rsidRPr="00E25BA3" w14:paraId="62706B25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77C692A" w14:textId="77777777" w:rsidR="00313AB6" w:rsidRPr="00A90489" w:rsidRDefault="00313AB6" w:rsidP="00D15FCE">
            <w:pPr>
              <w:pStyle w:val="TableText"/>
              <w:jc w:val="center"/>
            </w:pPr>
            <w:r w:rsidRPr="006C4BE9">
              <w:t>Live/Dead Fix Aqua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ADB4BAC" w14:textId="77777777" w:rsidR="00313AB6" w:rsidRPr="00093ED6" w:rsidRDefault="00313AB6" w:rsidP="00D15FCE">
            <w:pPr>
              <w:pStyle w:val="TableText"/>
              <w:jc w:val="center"/>
            </w:pPr>
            <w:r w:rsidRPr="002B0C17">
              <w:t>Live/Dead Fix Aqua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9F2D00A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Thermo</w:t>
            </w:r>
            <w:proofErr w:type="spellEnd"/>
            <w:r w:rsidRPr="00265FCB">
              <w:t xml:space="preserve"> Fisher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323DF35" w14:textId="77777777" w:rsidR="00313AB6" w:rsidRPr="00093ED6" w:rsidRDefault="00313AB6" w:rsidP="00D15FCE">
            <w:pPr>
              <w:pStyle w:val="TableText"/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Waltham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236CA5A" w14:textId="77777777" w:rsidR="00313AB6" w:rsidRPr="00093ED6" w:rsidRDefault="00313AB6" w:rsidP="00D15FCE">
            <w:pPr>
              <w:pStyle w:val="TableText"/>
              <w:jc w:val="center"/>
            </w:pPr>
            <w:r>
              <w:t>M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AFD86DC" w14:textId="77777777" w:rsidR="00313AB6" w:rsidRPr="00093ED6" w:rsidRDefault="00313AB6" w:rsidP="00D15FCE">
            <w:pPr>
              <w:pStyle w:val="TableText"/>
              <w:jc w:val="center"/>
            </w:pPr>
            <w:r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B2B6730" w14:textId="77777777" w:rsidR="00313AB6" w:rsidRPr="00093ED6" w:rsidRDefault="00313AB6" w:rsidP="00D15FCE">
            <w:pPr>
              <w:pStyle w:val="TableText"/>
              <w:jc w:val="center"/>
            </w:pPr>
            <w:r>
              <w:t>N/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B226EED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L34957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3064420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0</w:t>
            </w:r>
          </w:p>
        </w:tc>
      </w:tr>
      <w:tr w:rsidR="00313AB6" w:rsidRPr="00E25BA3" w14:paraId="34A1FF18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DCB5D63" w14:textId="77777777" w:rsidR="00313AB6" w:rsidRPr="00A90489" w:rsidRDefault="00313AB6" w:rsidP="00D15FCE">
            <w:pPr>
              <w:pStyle w:val="TableText"/>
              <w:jc w:val="center"/>
            </w:pPr>
            <w:r w:rsidRPr="006C4BE9">
              <w:t>CD45R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DCA4481" w14:textId="77777777" w:rsidR="00313AB6" w:rsidRPr="00093ED6" w:rsidRDefault="00313AB6" w:rsidP="00D15FCE">
            <w:pPr>
              <w:pStyle w:val="TableText"/>
              <w:jc w:val="center"/>
            </w:pPr>
            <w:r w:rsidRPr="002B0C17">
              <w:t>Brilliant Violet 51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3B2E2C6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B2C4EE" w14:textId="77777777" w:rsidR="00313AB6" w:rsidRPr="00093ED6" w:rsidRDefault="00313AB6" w:rsidP="00D15FCE">
            <w:pPr>
              <w:pStyle w:val="TableText"/>
              <w:jc w:val="center"/>
              <w:rPr>
                <w:rFonts w:eastAsia="MS Mincho"/>
              </w:rPr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539DA18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7709951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5B6A706" w14:textId="77777777" w:rsidR="00313AB6" w:rsidRPr="00093ED6" w:rsidRDefault="00313AB6" w:rsidP="00D15FCE">
            <w:pPr>
              <w:pStyle w:val="TableText"/>
              <w:jc w:val="center"/>
            </w:pPr>
            <w:r w:rsidRPr="002D4DDD">
              <w:t>RA3-6B2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B32488E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03248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3162BFA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200</w:t>
            </w:r>
          </w:p>
        </w:tc>
      </w:tr>
      <w:tr w:rsidR="00313AB6" w:rsidRPr="00E25BA3" w14:paraId="74172DA2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5C41D80" w14:textId="77777777" w:rsidR="00313AB6" w:rsidRPr="00A90489" w:rsidRDefault="00313AB6" w:rsidP="00D15FCE">
            <w:pPr>
              <w:pStyle w:val="TableText"/>
              <w:jc w:val="center"/>
            </w:pPr>
            <w:r w:rsidRPr="006C4BE9">
              <w:t>CD3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FAC92EA" w14:textId="77777777" w:rsidR="00313AB6" w:rsidRPr="00093ED6" w:rsidRDefault="00313AB6" w:rsidP="00D15FCE">
            <w:pPr>
              <w:pStyle w:val="TableText"/>
              <w:jc w:val="center"/>
            </w:pPr>
            <w:r w:rsidRPr="002B0C17">
              <w:t>Brilliant Violet 51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A8CE58F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4F94E3" w14:textId="77777777" w:rsidR="00313AB6" w:rsidRPr="00093ED6" w:rsidRDefault="00313AB6" w:rsidP="00D15FCE">
            <w:pPr>
              <w:pStyle w:val="TableText"/>
              <w:jc w:val="center"/>
              <w:rPr>
                <w:rFonts w:eastAsia="MS Mincho"/>
              </w:rPr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A0F9E8F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442A279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B5FE395" w14:textId="77777777" w:rsidR="00313AB6" w:rsidRPr="00093ED6" w:rsidRDefault="00313AB6" w:rsidP="00D15FCE">
            <w:pPr>
              <w:pStyle w:val="TableText"/>
              <w:jc w:val="center"/>
            </w:pPr>
            <w:r>
              <w:t>17A2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8AAACFC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00535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6BB2214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</w:t>
            </w:r>
          </w:p>
        </w:tc>
      </w:tr>
      <w:tr w:rsidR="00313AB6" w:rsidRPr="00E25BA3" w14:paraId="0F6A6643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83E8DEC" w14:textId="77777777" w:rsidR="00313AB6" w:rsidRPr="00A90489" w:rsidRDefault="00313AB6" w:rsidP="00D15FCE">
            <w:pPr>
              <w:pStyle w:val="TableText"/>
              <w:jc w:val="center"/>
            </w:pPr>
            <w:r w:rsidRPr="006C4BE9">
              <w:t>NKp46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2D76A21" w14:textId="77777777" w:rsidR="00313AB6" w:rsidRPr="00093ED6" w:rsidRDefault="00313AB6" w:rsidP="00D15FCE">
            <w:pPr>
              <w:pStyle w:val="TableText"/>
              <w:jc w:val="center"/>
            </w:pPr>
            <w:r w:rsidRPr="002B0C17">
              <w:t>Brilliant Violet 51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D0F5433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01DE4B2" w14:textId="77777777" w:rsidR="00313AB6" w:rsidRPr="00093ED6" w:rsidRDefault="00313AB6" w:rsidP="00D15FCE">
            <w:pPr>
              <w:pStyle w:val="TableText"/>
              <w:jc w:val="center"/>
              <w:rPr>
                <w:rFonts w:eastAsia="MS Mincho"/>
              </w:rPr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5DB5508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A5A01FA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A0AA724" w14:textId="77777777" w:rsidR="00313AB6" w:rsidRPr="00093ED6" w:rsidRDefault="00313AB6" w:rsidP="00D15FCE">
            <w:pPr>
              <w:pStyle w:val="TableText"/>
              <w:jc w:val="center"/>
            </w:pPr>
            <w:r>
              <w:t>29A1.4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5BAE952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37023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E95AF14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</w:t>
            </w:r>
          </w:p>
        </w:tc>
      </w:tr>
      <w:tr w:rsidR="00313AB6" w:rsidRPr="00E25BA3" w14:paraId="0A5F911A" w14:textId="77777777" w:rsidTr="00D15FCE">
        <w:trPr>
          <w:cantSplit/>
          <w:trHeight w:val="520"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FE1E390" w14:textId="77777777" w:rsidR="00313AB6" w:rsidRPr="00A90489" w:rsidRDefault="00313AB6" w:rsidP="00D15FCE">
            <w:pPr>
              <w:pStyle w:val="TableText"/>
              <w:jc w:val="center"/>
            </w:pPr>
            <w:r w:rsidRPr="006C4BE9">
              <w:t>TER-119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7E4199B" w14:textId="77777777" w:rsidR="00313AB6" w:rsidRPr="00093ED6" w:rsidRDefault="00313AB6" w:rsidP="00D15FCE">
            <w:pPr>
              <w:pStyle w:val="TableText"/>
              <w:jc w:val="center"/>
            </w:pPr>
            <w:r w:rsidRPr="002B0C17">
              <w:t>Brilliant Violet 51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4B70063" w14:textId="77777777" w:rsidR="00313AB6" w:rsidRPr="00093ED6" w:rsidRDefault="00313AB6" w:rsidP="00D15FCE">
            <w:pPr>
              <w:pStyle w:val="TableText"/>
              <w:jc w:val="center"/>
            </w:pPr>
            <w:proofErr w:type="spellStart"/>
            <w:r w:rsidRPr="00265FCB">
              <w:t>Biolegend</w:t>
            </w:r>
            <w:proofErr w:type="spellEnd"/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B96AED5" w14:textId="77777777" w:rsidR="00313AB6" w:rsidRPr="00093ED6" w:rsidRDefault="00313AB6" w:rsidP="00D15FCE">
            <w:pPr>
              <w:pStyle w:val="TableText"/>
              <w:jc w:val="center"/>
              <w:rPr>
                <w:rFonts w:eastAsia="MS Mincho"/>
              </w:rPr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EBDE52F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CA</w:t>
            </w:r>
          </w:p>
        </w:tc>
        <w:tc>
          <w:tcPr>
            <w:tcW w:w="9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60E4B09" w14:textId="77777777" w:rsidR="00313AB6" w:rsidRPr="00093ED6" w:rsidRDefault="00313AB6" w:rsidP="00D15FCE">
            <w:pPr>
              <w:pStyle w:val="TableText"/>
              <w:jc w:val="center"/>
            </w:pPr>
            <w:r w:rsidRPr="00093ED6">
              <w:t>US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D6187FC" w14:textId="77777777" w:rsidR="00313AB6" w:rsidRPr="00093ED6" w:rsidRDefault="00313AB6" w:rsidP="00D15FCE">
            <w:pPr>
              <w:pStyle w:val="TableText"/>
              <w:jc w:val="center"/>
            </w:pPr>
            <w:r>
              <w:t>TER-119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1AAC815" w14:textId="77777777" w:rsidR="00313AB6" w:rsidRPr="00093ED6" w:rsidRDefault="00313AB6" w:rsidP="00D15FCE">
            <w:pPr>
              <w:pStyle w:val="TableText"/>
              <w:jc w:val="center"/>
            </w:pPr>
            <w:r w:rsidRPr="00825804">
              <w:t>116237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FCA9915" w14:textId="77777777" w:rsidR="00313AB6" w:rsidRPr="00093ED6" w:rsidRDefault="00313AB6" w:rsidP="00D15FCE">
            <w:pPr>
              <w:pStyle w:val="TableText"/>
              <w:jc w:val="center"/>
            </w:pPr>
            <w:r w:rsidRPr="00741BF8">
              <w:t>1:100</w:t>
            </w:r>
          </w:p>
        </w:tc>
      </w:tr>
    </w:tbl>
    <w:p w14:paraId="0F4E3717" w14:textId="77777777" w:rsidR="00313AB6" w:rsidRDefault="00313AB6" w:rsidP="00313AB6">
      <w:pPr>
        <w:spacing w:after="0" w:line="240" w:lineRule="auto"/>
        <w:rPr>
          <w:rFonts w:ascii="Arial" w:hAnsi="Arial"/>
          <w:b/>
          <w:sz w:val="24"/>
        </w:rPr>
        <w:sectPr w:rsidR="00313AB6" w:rsidSect="00313AB6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C27228" w14:textId="0D32D238" w:rsidR="00313AB6" w:rsidRPr="00313AB6" w:rsidRDefault="00313AB6" w:rsidP="00313AB6">
      <w:pPr>
        <w:tabs>
          <w:tab w:val="left" w:pos="1410"/>
        </w:tabs>
      </w:pPr>
    </w:p>
    <w:sectPr w:rsidR="00313AB6" w:rsidRPr="00313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A41A03" w14:textId="77777777" w:rsidR="00E135A0" w:rsidRDefault="00E135A0">
    <w:pPr>
      <w:pStyle w:val="Footer"/>
      <w:jc w:val="center"/>
      <w:rPr>
        <w:rFonts w:ascii="Arial" w:hAnsi="Arial"/>
      </w:rPr>
    </w:pPr>
    <w:r w:rsidRPr="00523075">
      <w:rPr>
        <w:lang w:val="en-US"/>
      </w:rPr>
      <w:fldChar w:fldCharType="begin"/>
    </w:r>
    <w:r w:rsidRPr="00523075">
      <w:rPr>
        <w:rFonts w:ascii="Arial" w:hAnsi="Arial"/>
        <w:lang w:val="en-US"/>
      </w:rPr>
      <w:instrText xml:space="preserve"> PAGE   \* MERGEFORMAT </w:instrText>
    </w:r>
    <w:r w:rsidRPr="00523075">
      <w:rPr>
        <w:lang w:val="en-US"/>
      </w:rPr>
      <w:fldChar w:fldCharType="separate"/>
    </w:r>
    <w:r w:rsidRPr="00523075">
      <w:rPr>
        <w:rFonts w:ascii="Arial" w:hAnsi="Arial"/>
        <w:lang w:val="en-US"/>
      </w:rPr>
      <w:t>45</w:t>
    </w:r>
    <w:r w:rsidRPr="00523075">
      <w:rPr>
        <w:lang w:val="en-US"/>
      </w:rPr>
      <w:fldChar w:fldCharType="end"/>
    </w:r>
  </w:p>
  <w:p w14:paraId="2086C8D2" w14:textId="77777777" w:rsidR="00E135A0" w:rsidRDefault="00E135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AB6"/>
    <w:rsid w:val="00313AB6"/>
    <w:rsid w:val="003D01F9"/>
    <w:rsid w:val="00E1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AC611"/>
  <w15:chartTrackingRefBased/>
  <w15:docId w15:val="{A80AE6A2-1253-440C-886D-14F5F6040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AB6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A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A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A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A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A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AB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AB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AB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AB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A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A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A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A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A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A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A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A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3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AB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3A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AB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3A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AB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3A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A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AB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qFormat/>
    <w:rsid w:val="00313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AB6"/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customStyle="1" w:styleId="TableText">
    <w:name w:val="Table:Text"/>
    <w:unhideWhenUsed/>
    <w:rsid w:val="00313AB6"/>
    <w:pPr>
      <w:widowControl w:val="0"/>
      <w:spacing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:Header"/>
    <w:unhideWhenUsed/>
    <w:rsid w:val="00313AB6"/>
    <w:pPr>
      <w:keepNext/>
      <w:spacing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26:00Z</dcterms:created>
  <dcterms:modified xsi:type="dcterms:W3CDTF">2025-02-03T20:37:00Z</dcterms:modified>
</cp:coreProperties>
</file>